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93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2"/>
        <w:gridCol w:w="426"/>
        <w:gridCol w:w="708"/>
        <w:gridCol w:w="1134"/>
        <w:gridCol w:w="709"/>
        <w:gridCol w:w="567"/>
        <w:gridCol w:w="709"/>
        <w:gridCol w:w="567"/>
        <w:gridCol w:w="708"/>
        <w:gridCol w:w="709"/>
        <w:gridCol w:w="709"/>
        <w:gridCol w:w="567"/>
        <w:gridCol w:w="567"/>
        <w:gridCol w:w="1276"/>
      </w:tblGrid>
      <w:tr>
        <w:trPr>
          <w:trHeight w:val="2868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-Nummer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DER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ge [days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istolog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ocal Stag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okalisation Tumo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Regression L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Regression R 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etastasis at date of diagnosis?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ocation of Metastasi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lastemal subpopulatio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phitelial subpopulatio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romal subpopul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atus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10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 xml:space="preserve">R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80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%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1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 xml:space="preserve">R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%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1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 xml:space="preserve">R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0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%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1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L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%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1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 xml:space="preserve">L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%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1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7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 xml:space="preserve">L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ver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1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L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%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w1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 + ACC - C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1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 xml:space="preserve">R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0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%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19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 xml:space="preserve">R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ung, liver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DEAD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 xml:space="preserve">L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6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20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 xml:space="preserve">R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5-99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2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 xml:space="preserve">L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8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2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L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8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%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2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L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un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2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4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 xml:space="preserve">R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0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%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Progression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L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%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30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L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0%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3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 xml:space="preserve">R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80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3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9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L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3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 xml:space="preserve">L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%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</w:tr>
      <w:tr>
        <w:trPr>
          <w:trHeight w:val="12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3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(R) and 6 (L)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I (R),  II (L)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LN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% (R), 25% (L)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% (L)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% (L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</w:tr>
      <w:tr>
        <w:trPr>
          <w:trHeight w:val="12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3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4 (L + R)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I (L+R)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% (L and R)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Partial Remission/Residual Disease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3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 xml:space="preserve">R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0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8%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w3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5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 xml:space="preserve">R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80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9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3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 xml:space="preserve">R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0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4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39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 xml:space="preserve">R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40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%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4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 xml:space="preserve">R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0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%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</w:tr>
      <w:tr>
        <w:trPr>
          <w:trHeight w:val="9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4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5 (R) and 6 (L)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I (L + R)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% (L)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5% (L)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% (L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9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L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un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DEAD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3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 xml:space="preserve">R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DEAD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L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un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%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2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 xml:space="preserve">R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 xml:space="preserve">R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0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%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9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 xml:space="preserve">R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enteCitation">
    <w:name w:val="SenteCit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09:23:00Z</dcterms:created>
  <dc:creator>AG Meese</dc:creator>
  <dc:description/>
  <cp:keywords/>
  <dc:language>en-US</dc:language>
  <cp:lastModifiedBy>AG Meese</cp:lastModifiedBy>
  <dcterms:modified xsi:type="dcterms:W3CDTF">2011-11-24T10:10:00Z</dcterms:modified>
  <cp:revision>3</cp:revision>
  <dc:subject/>
  <dc:title/>
</cp:coreProperties>
</file>